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34"/>
        <w:gridCol w:w="1735"/>
        <w:gridCol w:w="1735"/>
        <w:gridCol w:w="1735"/>
      </w:tblGrid>
      <w:tr w:rsidR="00811204" w:rsidRPr="009B098F" w14:paraId="6BB63A4B" w14:textId="77777777" w:rsidTr="002E0105">
        <w:tc>
          <w:tcPr>
            <w:tcW w:w="9628" w:type="dxa"/>
            <w:gridSpan w:val="5"/>
            <w:tcBorders>
              <w:bottom w:val="single" w:sz="4" w:space="0" w:color="auto"/>
            </w:tcBorders>
          </w:tcPr>
          <w:p w14:paraId="38107DC8" w14:textId="67B66D17" w:rsidR="00811204" w:rsidRPr="00F21ACD" w:rsidRDefault="00811204" w:rsidP="00302D1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3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The association between </w:t>
            </w:r>
            <w:r w:rsidR="00876D43" w:rsidRPr="00F21AC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the year of the first obesity</w:t>
            </w:r>
            <w:r w:rsidR="00240E28" w:rsidRPr="00F21AC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-</w:t>
            </w:r>
            <w:r w:rsidR="00876D43" w:rsidRPr="00F21AC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related visit</w:t>
            </w:r>
            <w:r w:rsidR="00876D43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perinatal factors in a patient cohort of 597 children with overweight/obesity visiting healthcare between 2002-2019. </w:t>
            </w:r>
          </w:p>
        </w:tc>
      </w:tr>
      <w:tr w:rsidR="0071488F" w:rsidRPr="002E0105" w14:paraId="167387D9" w14:textId="77777777" w:rsidTr="00F84C9C">
        <w:trPr>
          <w:trHeight w:val="45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74AE1" w14:textId="76BA4052" w:rsidR="0071488F" w:rsidRPr="00F21ACD" w:rsidRDefault="0071488F" w:rsidP="007148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inuous variable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0687C" w14:textId="77777777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vailable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5868" w14:textId="4B2CA225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E7F3A" w14:textId="74310B47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71488F" w:rsidRPr="002E0105" w14:paraId="234C058A" w14:textId="77777777" w:rsidTr="009625DE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92F5703" w14:textId="0BA82F71" w:rsidR="0071488F" w:rsidRPr="00F21ACD" w:rsidRDefault="0071488F" w:rsidP="007148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stational age, weeks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5829FD5B" w14:textId="4CC13947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eastAsia="Times New Roman" w:hAnsi="Times New Roman" w:cs="Times New Roman"/>
                <w:lang w:val="en-US" w:eastAsia="fi-FI"/>
              </w:rPr>
              <w:t>380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</w:tcBorders>
            <w:vAlign w:val="center"/>
          </w:tcPr>
          <w:p w14:paraId="6232A978" w14:textId="462F49BD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4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4C9C4D3D" w14:textId="188A8E51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2</w:t>
            </w:r>
          </w:p>
        </w:tc>
      </w:tr>
      <w:tr w:rsidR="0071488F" w:rsidRPr="002E0105" w14:paraId="4C3778DD" w14:textId="77777777" w:rsidTr="00132E1E">
        <w:trPr>
          <w:trHeight w:val="397"/>
        </w:trPr>
        <w:tc>
          <w:tcPr>
            <w:tcW w:w="2689" w:type="dxa"/>
            <w:vAlign w:val="center"/>
          </w:tcPr>
          <w:p w14:paraId="367D3395" w14:textId="07E03256" w:rsidR="0071488F" w:rsidRPr="00F21ACD" w:rsidRDefault="0071488F" w:rsidP="007148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stational weight gain, kg</w:t>
            </w:r>
          </w:p>
        </w:tc>
        <w:tc>
          <w:tcPr>
            <w:tcW w:w="1734" w:type="dxa"/>
            <w:vAlign w:val="center"/>
          </w:tcPr>
          <w:p w14:paraId="7C30BAA9" w14:textId="6D70E3B5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1</w:t>
            </w:r>
          </w:p>
        </w:tc>
        <w:tc>
          <w:tcPr>
            <w:tcW w:w="3470" w:type="dxa"/>
            <w:gridSpan w:val="2"/>
            <w:vAlign w:val="center"/>
          </w:tcPr>
          <w:p w14:paraId="679D2B6E" w14:textId="70346037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735" w:type="dxa"/>
            <w:vAlign w:val="center"/>
          </w:tcPr>
          <w:p w14:paraId="139813AC" w14:textId="16828615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3</w:t>
            </w:r>
          </w:p>
        </w:tc>
      </w:tr>
      <w:tr w:rsidR="0071488F" w:rsidRPr="002E0105" w14:paraId="62ACD18A" w14:textId="77777777" w:rsidTr="00280DC1">
        <w:trPr>
          <w:trHeight w:val="397"/>
        </w:trPr>
        <w:tc>
          <w:tcPr>
            <w:tcW w:w="2689" w:type="dxa"/>
            <w:vAlign w:val="center"/>
          </w:tcPr>
          <w:p w14:paraId="072485CA" w14:textId="6825A430" w:rsidR="0071488F" w:rsidRPr="00F21ACD" w:rsidRDefault="0071488F" w:rsidP="007148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weight</w:t>
            </w:r>
            <w:r w:rsidR="008A23A6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1734" w:type="dxa"/>
            <w:vAlign w:val="center"/>
          </w:tcPr>
          <w:p w14:paraId="1F2D3F25" w14:textId="1A095F66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3470" w:type="dxa"/>
            <w:gridSpan w:val="2"/>
            <w:vAlign w:val="center"/>
          </w:tcPr>
          <w:p w14:paraId="0DB9D03F" w14:textId="3FE3CFBE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1735" w:type="dxa"/>
            <w:vAlign w:val="center"/>
          </w:tcPr>
          <w:p w14:paraId="2C76BFE7" w14:textId="285E8023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7</w:t>
            </w:r>
          </w:p>
        </w:tc>
      </w:tr>
      <w:tr w:rsidR="0071488F" w:rsidRPr="002E0105" w14:paraId="4A8A1C15" w14:textId="77777777" w:rsidTr="0009478C">
        <w:trPr>
          <w:trHeight w:val="397"/>
        </w:trPr>
        <w:tc>
          <w:tcPr>
            <w:tcW w:w="2689" w:type="dxa"/>
            <w:vAlign w:val="center"/>
          </w:tcPr>
          <w:p w14:paraId="1AEF860F" w14:textId="21A59048" w:rsidR="0071488F" w:rsidRPr="00F21ACD" w:rsidRDefault="0071488F" w:rsidP="007148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height</w:t>
            </w:r>
            <w:r w:rsidR="008A23A6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1734" w:type="dxa"/>
            <w:vAlign w:val="center"/>
          </w:tcPr>
          <w:p w14:paraId="71F6A8A4" w14:textId="7EACA491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3470" w:type="dxa"/>
            <w:gridSpan w:val="2"/>
            <w:vAlign w:val="center"/>
          </w:tcPr>
          <w:p w14:paraId="756F7AC4" w14:textId="7AA38298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1735" w:type="dxa"/>
            <w:vAlign w:val="center"/>
          </w:tcPr>
          <w:p w14:paraId="50C5ACFC" w14:textId="4C669482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2</w:t>
            </w:r>
          </w:p>
        </w:tc>
      </w:tr>
      <w:tr w:rsidR="0071488F" w:rsidRPr="002E0105" w14:paraId="0B49F87A" w14:textId="77777777" w:rsidTr="00886993">
        <w:trPr>
          <w:trHeight w:val="397"/>
        </w:trPr>
        <w:tc>
          <w:tcPr>
            <w:tcW w:w="2689" w:type="dxa"/>
            <w:vAlign w:val="center"/>
          </w:tcPr>
          <w:p w14:paraId="2F6437FB" w14:textId="122502E5" w:rsidR="0071488F" w:rsidRPr="00F21ACD" w:rsidRDefault="0071488F" w:rsidP="0071488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 circumference</w:t>
            </w:r>
            <w:r w:rsidR="008A23A6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D</w:t>
            </w:r>
          </w:p>
        </w:tc>
        <w:tc>
          <w:tcPr>
            <w:tcW w:w="1734" w:type="dxa"/>
            <w:vAlign w:val="center"/>
          </w:tcPr>
          <w:p w14:paraId="32C476AB" w14:textId="53F970C1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</w:t>
            </w:r>
          </w:p>
        </w:tc>
        <w:tc>
          <w:tcPr>
            <w:tcW w:w="3470" w:type="dxa"/>
            <w:gridSpan w:val="2"/>
            <w:vAlign w:val="center"/>
          </w:tcPr>
          <w:p w14:paraId="1FC826CF" w14:textId="74F7B739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1735" w:type="dxa"/>
            <w:vAlign w:val="center"/>
          </w:tcPr>
          <w:p w14:paraId="5C85924A" w14:textId="165C183F" w:rsidR="0071488F" w:rsidRPr="00F21ACD" w:rsidRDefault="0071488F" w:rsidP="0071488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2</w:t>
            </w:r>
          </w:p>
        </w:tc>
      </w:tr>
      <w:tr w:rsidR="0071488F" w:rsidRPr="002E0105" w14:paraId="6BBAA990" w14:textId="77777777" w:rsidTr="002E0105">
        <w:trPr>
          <w:trHeight w:hRule="exact" w:val="170"/>
        </w:trPr>
        <w:tc>
          <w:tcPr>
            <w:tcW w:w="2689" w:type="dxa"/>
            <w:vAlign w:val="center"/>
          </w:tcPr>
          <w:p w14:paraId="77C01F87" w14:textId="77777777" w:rsidR="0071488F" w:rsidRPr="00F21ACD" w:rsidRDefault="0071488F" w:rsidP="001E592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34" w:type="dxa"/>
            <w:vAlign w:val="center"/>
          </w:tcPr>
          <w:p w14:paraId="2086667F" w14:textId="77777777" w:rsidR="0071488F" w:rsidRPr="00F21ACD" w:rsidRDefault="0071488F" w:rsidP="001E59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70" w:type="dxa"/>
            <w:gridSpan w:val="2"/>
            <w:vAlign w:val="center"/>
          </w:tcPr>
          <w:p w14:paraId="0977CFBE" w14:textId="77777777" w:rsidR="0071488F" w:rsidRPr="00F21ACD" w:rsidDel="001E5925" w:rsidRDefault="0071488F" w:rsidP="001E59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35" w:type="dxa"/>
            <w:vAlign w:val="center"/>
          </w:tcPr>
          <w:p w14:paraId="54696E56" w14:textId="77777777" w:rsidR="0071488F" w:rsidRPr="00F21ACD" w:rsidRDefault="0071488F" w:rsidP="001E59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04" w:rsidRPr="002E0105" w14:paraId="74698030" w14:textId="77777777" w:rsidTr="002E0105">
        <w:trPr>
          <w:trHeight w:val="454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69CC636" w14:textId="4ED738C5" w:rsidR="00811204" w:rsidRPr="00F21ACD" w:rsidRDefault="00B34E47" w:rsidP="00302D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</w:t>
            </w:r>
            <w:r w:rsidR="008A0FA0"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pendent</w:t>
            </w:r>
            <w:r w:rsidR="001259E5"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373B4"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egorical</w:t>
            </w:r>
            <w:r w:rsidR="008A0FA0"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811204"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276CF736" w14:textId="77777777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vailable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1A54942F" w14:textId="77777777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39C58014" w14:textId="77777777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68CF5129" w14:textId="77777777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811204" w:rsidRPr="002E0105" w14:paraId="42150F24" w14:textId="77777777" w:rsidTr="002E0105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E6799AB" w14:textId="63EABDCA" w:rsidR="00811204" w:rsidRPr="00F21ACD" w:rsidRDefault="004A1DDC" w:rsidP="00302D1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ternal </w:t>
            </w:r>
            <w:r w:rsidRPr="00F21AC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overweight</w:t>
            </w:r>
            <w:r w:rsidR="00AC74FF" w:rsidRPr="00F21AC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 xml:space="preserve"> or </w:t>
            </w:r>
            <w:r w:rsidRPr="00F21AC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i-FI"/>
              </w:rPr>
              <w:t>obesity</w:t>
            </w:r>
            <w:r w:rsidR="00D646AE" w:rsidRPr="00F21AC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377EDBB6" w14:textId="1EFFA422" w:rsidR="00811204" w:rsidRPr="00F21ACD" w:rsidRDefault="00AC74F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0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18BF9D80" w14:textId="33041289" w:rsidR="00811204" w:rsidRPr="00F21ACD" w:rsidRDefault="00AC74FF" w:rsidP="00302D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14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0A09FCD0" w14:textId="196594AE" w:rsidR="00811204" w:rsidRPr="00F21ACD" w:rsidRDefault="00AC74FF" w:rsidP="00302D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08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2</w:t>
            </w:r>
            <w:r w:rsidR="007A272D"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3C346BB7" w14:textId="04630EB9" w:rsidR="00811204" w:rsidRPr="00F21ACD" w:rsidRDefault="00AC74FF" w:rsidP="00302D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811204" w:rsidRPr="002E0105" w14:paraId="39D4FF7B" w14:textId="77777777" w:rsidTr="00302D11">
        <w:trPr>
          <w:trHeight w:val="397"/>
        </w:trPr>
        <w:tc>
          <w:tcPr>
            <w:tcW w:w="2689" w:type="dxa"/>
            <w:vAlign w:val="center"/>
          </w:tcPr>
          <w:p w14:paraId="3CF2B2BE" w14:textId="7120ACA4" w:rsidR="00811204" w:rsidRPr="00F21ACD" w:rsidRDefault="00AC74FF" w:rsidP="00302D1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4A1DDC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king during gestation</w:t>
            </w:r>
          </w:p>
        </w:tc>
        <w:tc>
          <w:tcPr>
            <w:tcW w:w="1734" w:type="dxa"/>
            <w:vAlign w:val="center"/>
          </w:tcPr>
          <w:p w14:paraId="45BFF49F" w14:textId="40F6E829" w:rsidR="00811204" w:rsidRPr="00F21ACD" w:rsidRDefault="00AC74F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0</w:t>
            </w:r>
          </w:p>
        </w:tc>
        <w:tc>
          <w:tcPr>
            <w:tcW w:w="1735" w:type="dxa"/>
            <w:vAlign w:val="center"/>
          </w:tcPr>
          <w:p w14:paraId="70184A2E" w14:textId="69059121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35" w:type="dxa"/>
            <w:vAlign w:val="center"/>
          </w:tcPr>
          <w:p w14:paraId="6EE2BF6B" w14:textId="00AFB220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5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735" w:type="dxa"/>
            <w:vAlign w:val="center"/>
          </w:tcPr>
          <w:p w14:paraId="0BD65DB1" w14:textId="308F1358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</w:tc>
      </w:tr>
      <w:tr w:rsidR="00811204" w:rsidRPr="002E0105" w14:paraId="45266F2E" w14:textId="77777777" w:rsidTr="00302D11">
        <w:trPr>
          <w:trHeight w:val="397"/>
        </w:trPr>
        <w:tc>
          <w:tcPr>
            <w:tcW w:w="2689" w:type="dxa"/>
            <w:vAlign w:val="center"/>
          </w:tcPr>
          <w:p w14:paraId="3B59E3A8" w14:textId="2880D2B8" w:rsidR="00811204" w:rsidRPr="00F21ACD" w:rsidRDefault="004A1DDC" w:rsidP="00302D1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stational hypertension</w:t>
            </w:r>
            <w:r w:rsidR="00D646AE" w:rsidRPr="00F21AC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34" w:type="dxa"/>
            <w:vAlign w:val="center"/>
          </w:tcPr>
          <w:p w14:paraId="027F72EF" w14:textId="70AA0639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0</w:t>
            </w:r>
          </w:p>
        </w:tc>
        <w:tc>
          <w:tcPr>
            <w:tcW w:w="1735" w:type="dxa"/>
            <w:vAlign w:val="center"/>
          </w:tcPr>
          <w:p w14:paraId="6E68F890" w14:textId="6F5113E5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735" w:type="dxa"/>
            <w:vAlign w:val="center"/>
          </w:tcPr>
          <w:p w14:paraId="4C149FEE" w14:textId="5FAE3BAE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735" w:type="dxa"/>
            <w:vAlign w:val="center"/>
          </w:tcPr>
          <w:p w14:paraId="4E48425B" w14:textId="098C1694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</w:t>
            </w:r>
          </w:p>
        </w:tc>
      </w:tr>
      <w:tr w:rsidR="004A1DDC" w:rsidRPr="002E0105" w14:paraId="3BECD534" w14:textId="77777777" w:rsidTr="00302D11">
        <w:trPr>
          <w:trHeight w:val="397"/>
        </w:trPr>
        <w:tc>
          <w:tcPr>
            <w:tcW w:w="2689" w:type="dxa"/>
            <w:vAlign w:val="center"/>
          </w:tcPr>
          <w:p w14:paraId="6E84148B" w14:textId="0D8BFA94" w:rsidR="004A1DDC" w:rsidRPr="00F21ACD" w:rsidRDefault="004A1DDC" w:rsidP="004A1DDC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stational diabetes</w:t>
            </w:r>
            <w:r w:rsidR="00D646AE" w:rsidRPr="00F21AC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34" w:type="dxa"/>
            <w:vAlign w:val="center"/>
          </w:tcPr>
          <w:p w14:paraId="5C151AB8" w14:textId="7E2156EF" w:rsidR="004A1DDC" w:rsidRPr="00F21ACD" w:rsidRDefault="00082047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</w:t>
            </w:r>
          </w:p>
        </w:tc>
        <w:tc>
          <w:tcPr>
            <w:tcW w:w="1735" w:type="dxa"/>
            <w:vAlign w:val="center"/>
          </w:tcPr>
          <w:p w14:paraId="30AEF95C" w14:textId="3A345A8D" w:rsidR="004A1DDC" w:rsidRPr="00F21ACD" w:rsidRDefault="00B740DF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35" w:type="dxa"/>
            <w:vAlign w:val="center"/>
          </w:tcPr>
          <w:p w14:paraId="43A10335" w14:textId="19DDEBCD" w:rsidR="004A1DDC" w:rsidRPr="00F21ACD" w:rsidRDefault="004A1DDC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35" w:type="dxa"/>
            <w:vAlign w:val="center"/>
          </w:tcPr>
          <w:p w14:paraId="1304D85B" w14:textId="5B116300" w:rsidR="004A1DDC" w:rsidRPr="00F21ACD" w:rsidRDefault="004A1DDC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</w:t>
            </w:r>
          </w:p>
        </w:tc>
      </w:tr>
      <w:tr w:rsidR="004A1DDC" w:rsidRPr="002E0105" w14:paraId="3126515F" w14:textId="77777777" w:rsidTr="00302D11">
        <w:trPr>
          <w:trHeight w:val="397"/>
        </w:trPr>
        <w:tc>
          <w:tcPr>
            <w:tcW w:w="2689" w:type="dxa"/>
            <w:vAlign w:val="center"/>
          </w:tcPr>
          <w:p w14:paraId="07BC03EF" w14:textId="4E18C1ED" w:rsidR="004A1DDC" w:rsidRPr="00F21ACD" w:rsidRDefault="004A1DDC" w:rsidP="004A1DD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-eclampsia</w:t>
            </w:r>
            <w:r w:rsidR="00D646AE" w:rsidRPr="00F21AC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34" w:type="dxa"/>
            <w:vAlign w:val="center"/>
          </w:tcPr>
          <w:p w14:paraId="52EFABB5" w14:textId="0D952431" w:rsidR="004A1DDC" w:rsidRPr="00F21ACD" w:rsidRDefault="00B740DF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0</w:t>
            </w:r>
          </w:p>
        </w:tc>
        <w:tc>
          <w:tcPr>
            <w:tcW w:w="1735" w:type="dxa"/>
            <w:vAlign w:val="center"/>
          </w:tcPr>
          <w:p w14:paraId="4F9B2E52" w14:textId="71ABDCEE" w:rsidR="004A1DDC" w:rsidRPr="00F21ACD" w:rsidRDefault="00B740DF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35" w:type="dxa"/>
            <w:vAlign w:val="center"/>
          </w:tcPr>
          <w:p w14:paraId="0F4CEB64" w14:textId="455E1750" w:rsidR="004A1DDC" w:rsidRPr="00F21ACD" w:rsidRDefault="004A1DDC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7A272D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35" w:type="dxa"/>
            <w:vAlign w:val="center"/>
          </w:tcPr>
          <w:p w14:paraId="14EF0883" w14:textId="101D5C09" w:rsidR="004A1DDC" w:rsidRPr="00F21ACD" w:rsidRDefault="004A1DDC" w:rsidP="004A1D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0</w:t>
            </w:r>
          </w:p>
        </w:tc>
      </w:tr>
      <w:tr w:rsidR="004A1DDC" w:rsidRPr="002E0105" w14:paraId="2BF18393" w14:textId="77777777" w:rsidTr="00302D11">
        <w:trPr>
          <w:trHeight w:val="397"/>
        </w:trPr>
        <w:tc>
          <w:tcPr>
            <w:tcW w:w="2689" w:type="dxa"/>
            <w:vAlign w:val="center"/>
          </w:tcPr>
          <w:p w14:paraId="47AEFE07" w14:textId="7862E550" w:rsidR="004A1DDC" w:rsidRPr="00F21ACD" w:rsidRDefault="00AC74FF" w:rsidP="00302D1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="004A1DDC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th weight &gt;4500g</w:t>
            </w:r>
          </w:p>
        </w:tc>
        <w:tc>
          <w:tcPr>
            <w:tcW w:w="1734" w:type="dxa"/>
            <w:vAlign w:val="center"/>
          </w:tcPr>
          <w:p w14:paraId="1F5432AE" w14:textId="275BC0B5" w:rsidR="004A1DDC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1735" w:type="dxa"/>
            <w:vAlign w:val="center"/>
          </w:tcPr>
          <w:p w14:paraId="7C28F268" w14:textId="45B144C9" w:rsidR="004A1DDC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735" w:type="dxa"/>
            <w:vAlign w:val="center"/>
          </w:tcPr>
          <w:p w14:paraId="49E87EA2" w14:textId="5623A035" w:rsidR="004A1DDC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  <w:r w:rsidR="0066240B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735" w:type="dxa"/>
            <w:vAlign w:val="center"/>
          </w:tcPr>
          <w:p w14:paraId="774EFA9E" w14:textId="2C6AB505" w:rsidR="004A1DDC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1</w:t>
            </w:r>
          </w:p>
        </w:tc>
      </w:tr>
      <w:tr w:rsidR="00811204" w:rsidRPr="002E0105" w14:paraId="1AF938C4" w14:textId="77777777" w:rsidTr="00302D11">
        <w:trPr>
          <w:trHeight w:val="397"/>
        </w:trPr>
        <w:tc>
          <w:tcPr>
            <w:tcW w:w="2689" w:type="dxa"/>
            <w:vAlign w:val="center"/>
          </w:tcPr>
          <w:p w14:paraId="260C83CD" w14:textId="48B74B51" w:rsidR="00811204" w:rsidRPr="00F21ACD" w:rsidRDefault="00AC74FF" w:rsidP="00302D1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GA</w:t>
            </w:r>
          </w:p>
        </w:tc>
        <w:tc>
          <w:tcPr>
            <w:tcW w:w="1734" w:type="dxa"/>
            <w:vAlign w:val="center"/>
          </w:tcPr>
          <w:p w14:paraId="49292497" w14:textId="447FF32A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1735" w:type="dxa"/>
            <w:vAlign w:val="center"/>
          </w:tcPr>
          <w:p w14:paraId="4A6D9BE2" w14:textId="2FC5FE47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735" w:type="dxa"/>
            <w:vAlign w:val="center"/>
          </w:tcPr>
          <w:p w14:paraId="6A01FD93" w14:textId="15CDC6FB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  <w:r w:rsidR="0066240B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735" w:type="dxa"/>
            <w:vAlign w:val="center"/>
          </w:tcPr>
          <w:p w14:paraId="6969CD63" w14:textId="156A4611" w:rsidR="00811204" w:rsidRPr="00F21ACD" w:rsidRDefault="00811204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740DF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6</w:t>
            </w:r>
          </w:p>
        </w:tc>
      </w:tr>
      <w:tr w:rsidR="00811204" w:rsidRPr="002E0105" w14:paraId="02994544" w14:textId="77777777" w:rsidTr="002E0105">
        <w:trPr>
          <w:trHeight w:val="397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6037CF6" w14:textId="182910C0" w:rsidR="00811204" w:rsidRPr="00F21ACD" w:rsidRDefault="00AC74FF" w:rsidP="00302D1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A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2EDDC754" w14:textId="173C635F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0D34B2D1" w14:textId="125743C2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39BCB279" w14:textId="4C65CAB0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</w:t>
            </w:r>
            <w:r w:rsidR="0066240B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66240B"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1717AECA" w14:textId="6974C544" w:rsidR="00811204" w:rsidRPr="00F21ACD" w:rsidRDefault="00B740DF" w:rsidP="00302D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5</w:t>
            </w:r>
          </w:p>
        </w:tc>
      </w:tr>
      <w:tr w:rsidR="00811204" w:rsidRPr="0019260E" w14:paraId="061470EC" w14:textId="77777777" w:rsidTr="002E0105">
        <w:tc>
          <w:tcPr>
            <w:tcW w:w="9628" w:type="dxa"/>
            <w:gridSpan w:val="5"/>
            <w:tcBorders>
              <w:top w:val="single" w:sz="4" w:space="0" w:color="auto"/>
            </w:tcBorders>
            <w:vAlign w:val="center"/>
          </w:tcPr>
          <w:p w14:paraId="4D02F8ED" w14:textId="1501EAC2" w:rsidR="00811204" w:rsidRPr="00F21ACD" w:rsidRDefault="005D6316" w:rsidP="00302D1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For continuous variables</w:t>
            </w:r>
            <w:r w:rsidR="0014506C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,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the association was examined by Pearson correlation</w:t>
            </w:r>
            <w:r w:rsidR="0014506C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,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and for categorical variables by logistic regression.</w:t>
            </w:r>
            <w:r w:rsidRPr="00F21AC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 xml:space="preserve">   </w:t>
            </w:r>
            <w:r w:rsidR="00D646AE" w:rsidRPr="00F21AC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 w:eastAsia="fi-FI"/>
              </w:rPr>
              <w:t>1</w:t>
            </w:r>
            <w:r w:rsidR="00D646AE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Diagnosed by the clinician in charge. </w:t>
            </w:r>
            <w:r w:rsidR="00811204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CI, confidence interval; </w:t>
            </w:r>
            <w:r w:rsidR="00CC1973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LGA, large for gestational age, birth weight &gt;2 SD; </w:t>
            </w:r>
            <w:r w:rsidR="00811204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OR,</w:t>
            </w:r>
            <w:r w:rsidR="0019260E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</w:t>
            </w:r>
            <w:r w:rsidR="00811204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odds ratio</w:t>
            </w:r>
            <w:r w:rsidR="008A0FA0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for time</w:t>
            </w:r>
            <w:r w:rsidR="00811204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; r, correlation coefficient</w:t>
            </w:r>
            <w:r w:rsidR="00373D89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; SD, standard deviation</w:t>
            </w:r>
            <w:r w:rsidR="00396346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based on national reference data</w:t>
            </w:r>
            <w:r w:rsidR="00CC1973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; SGA, </w:t>
            </w:r>
            <w:r w:rsidR="00CC1973" w:rsidRPr="00F21ACD">
              <w:rPr>
                <w:rStyle w:val="fontstyle01"/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mall for gestational age, birth weight &lt;2 SD</w:t>
            </w:r>
            <w:r w:rsidR="00373D89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.</w:t>
            </w:r>
            <w:r w:rsidR="00C87938" w:rsidRPr="00F21ACD">
              <w:rPr>
                <w:lang w:val="en-US"/>
              </w:rPr>
              <w:t xml:space="preserve"> </w:t>
            </w:r>
            <w:r w:rsidR="00B34E47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Value</w:t>
            </w:r>
            <w:r w:rsidR="00631AE7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>s</w:t>
            </w:r>
            <w:r w:rsidR="00B34E47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in bold</w:t>
            </w:r>
            <w:r w:rsidR="00631AE7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face</w:t>
            </w:r>
            <w:r w:rsidR="00B34E47" w:rsidRPr="00F21ACD">
              <w:rPr>
                <w:rFonts w:ascii="Times New Roman" w:hAnsi="Times New Roman" w:cs="Times New Roman"/>
                <w:sz w:val="22"/>
                <w:szCs w:val="22"/>
                <w:lang w:val="en-US" w:eastAsia="fi-FI"/>
              </w:rPr>
              <w:t xml:space="preserve"> denote statistical significance.</w:t>
            </w:r>
          </w:p>
        </w:tc>
      </w:tr>
    </w:tbl>
    <w:p w14:paraId="69107975" w14:textId="77777777" w:rsidR="00811204" w:rsidRPr="0019260E" w:rsidRDefault="00811204">
      <w:pPr>
        <w:rPr>
          <w:lang w:val="en-US"/>
        </w:rPr>
      </w:pPr>
    </w:p>
    <w:sectPr w:rsidR="00811204" w:rsidRPr="0019260E" w:rsidSect="00B74278">
      <w:headerReference w:type="even" r:id="rId6"/>
      <w:headerReference w:type="default" r:id="rId7"/>
      <w:headerReference w:type="firs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4CEB8" w14:textId="77777777" w:rsidR="004D2DC2" w:rsidRDefault="004D2DC2" w:rsidP="00C87938">
      <w:pPr>
        <w:spacing w:after="0" w:line="240" w:lineRule="auto"/>
      </w:pPr>
      <w:r>
        <w:separator/>
      </w:r>
    </w:p>
  </w:endnote>
  <w:endnote w:type="continuationSeparator" w:id="0">
    <w:p w14:paraId="1ED135E0" w14:textId="77777777" w:rsidR="004D2DC2" w:rsidRDefault="004D2DC2" w:rsidP="00C87938">
      <w:pPr>
        <w:spacing w:after="0" w:line="240" w:lineRule="auto"/>
      </w:pPr>
      <w:r>
        <w:continuationSeparator/>
      </w:r>
    </w:p>
  </w:endnote>
  <w:endnote w:type="continuationNotice" w:id="1">
    <w:p w14:paraId="0CA574C8" w14:textId="77777777" w:rsidR="004D2DC2" w:rsidRDefault="004D2D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38FE3" w14:textId="77777777" w:rsidR="004D2DC2" w:rsidRDefault="004D2DC2" w:rsidP="00C87938">
      <w:pPr>
        <w:spacing w:after="0" w:line="240" w:lineRule="auto"/>
      </w:pPr>
      <w:r>
        <w:separator/>
      </w:r>
    </w:p>
  </w:footnote>
  <w:footnote w:type="continuationSeparator" w:id="0">
    <w:p w14:paraId="2F48592B" w14:textId="77777777" w:rsidR="004D2DC2" w:rsidRDefault="004D2DC2" w:rsidP="00C87938">
      <w:pPr>
        <w:spacing w:after="0" w:line="240" w:lineRule="auto"/>
      </w:pPr>
      <w:r>
        <w:continuationSeparator/>
      </w:r>
    </w:p>
  </w:footnote>
  <w:footnote w:type="continuationNotice" w:id="1">
    <w:p w14:paraId="3ED12006" w14:textId="77777777" w:rsidR="004D2DC2" w:rsidRDefault="004D2DC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679C3" w14:textId="5C9DEBFF" w:rsidR="00C87938" w:rsidRDefault="00C87938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5AB33F" w14:textId="28FAC864" w:rsidR="00C87938" w:rsidRDefault="00C87938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283E0" w14:textId="6538863E" w:rsidR="00C87938" w:rsidRDefault="00C87938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1C"/>
    <w:rsid w:val="00002392"/>
    <w:rsid w:val="000221F6"/>
    <w:rsid w:val="00062E8A"/>
    <w:rsid w:val="00082047"/>
    <w:rsid w:val="001259E5"/>
    <w:rsid w:val="0014506C"/>
    <w:rsid w:val="00174638"/>
    <w:rsid w:val="00190575"/>
    <w:rsid w:val="0019260E"/>
    <w:rsid w:val="001E5925"/>
    <w:rsid w:val="00240E28"/>
    <w:rsid w:val="00277AAD"/>
    <w:rsid w:val="002E0105"/>
    <w:rsid w:val="002F62E4"/>
    <w:rsid w:val="00315C5E"/>
    <w:rsid w:val="00326F1D"/>
    <w:rsid w:val="00373D89"/>
    <w:rsid w:val="0038481C"/>
    <w:rsid w:val="00396346"/>
    <w:rsid w:val="003C44FD"/>
    <w:rsid w:val="004A1DDC"/>
    <w:rsid w:val="004D2DC2"/>
    <w:rsid w:val="00525BF1"/>
    <w:rsid w:val="005D2301"/>
    <w:rsid w:val="005D6316"/>
    <w:rsid w:val="0061320D"/>
    <w:rsid w:val="0061369E"/>
    <w:rsid w:val="00631AE7"/>
    <w:rsid w:val="0066240B"/>
    <w:rsid w:val="00693825"/>
    <w:rsid w:val="006A1366"/>
    <w:rsid w:val="006E0EB8"/>
    <w:rsid w:val="0071488F"/>
    <w:rsid w:val="00744BAD"/>
    <w:rsid w:val="007509A1"/>
    <w:rsid w:val="007840E8"/>
    <w:rsid w:val="007958F8"/>
    <w:rsid w:val="007A272D"/>
    <w:rsid w:val="007E1980"/>
    <w:rsid w:val="008024AC"/>
    <w:rsid w:val="00811204"/>
    <w:rsid w:val="00827FAC"/>
    <w:rsid w:val="00871B99"/>
    <w:rsid w:val="00876D43"/>
    <w:rsid w:val="008A0FA0"/>
    <w:rsid w:val="008A23A6"/>
    <w:rsid w:val="008A6304"/>
    <w:rsid w:val="00911D2C"/>
    <w:rsid w:val="009948DB"/>
    <w:rsid w:val="009A49E0"/>
    <w:rsid w:val="009B098F"/>
    <w:rsid w:val="009B40CF"/>
    <w:rsid w:val="009E1078"/>
    <w:rsid w:val="00A74164"/>
    <w:rsid w:val="00AC74FF"/>
    <w:rsid w:val="00AF2E44"/>
    <w:rsid w:val="00B10FCA"/>
    <w:rsid w:val="00B34E47"/>
    <w:rsid w:val="00B600E5"/>
    <w:rsid w:val="00B740DF"/>
    <w:rsid w:val="00B74278"/>
    <w:rsid w:val="00BB5635"/>
    <w:rsid w:val="00C71BCA"/>
    <w:rsid w:val="00C87938"/>
    <w:rsid w:val="00C94F7F"/>
    <w:rsid w:val="00CA4DCB"/>
    <w:rsid w:val="00CC1973"/>
    <w:rsid w:val="00D04C83"/>
    <w:rsid w:val="00D22337"/>
    <w:rsid w:val="00D52D52"/>
    <w:rsid w:val="00D646AE"/>
    <w:rsid w:val="00DA6CD2"/>
    <w:rsid w:val="00DC729D"/>
    <w:rsid w:val="00E373B4"/>
    <w:rsid w:val="00F21ACD"/>
    <w:rsid w:val="00F572FE"/>
    <w:rsid w:val="00F64876"/>
    <w:rsid w:val="00FA0751"/>
    <w:rsid w:val="00FC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6D3EB"/>
  <w15:chartTrackingRefBased/>
  <w15:docId w15:val="{8126ECF9-9359-44C5-8ED6-849EAB9E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8481C"/>
    <w:rPr>
      <w:lang w:val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848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84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848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848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848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848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848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848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848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84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84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84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8481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8481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8481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8481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8481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8481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848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OtsikkoChar">
    <w:name w:val="Otsikko Char"/>
    <w:basedOn w:val="Kappaleenoletusfontti"/>
    <w:link w:val="Otsikko"/>
    <w:uiPriority w:val="10"/>
    <w:rsid w:val="00384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848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384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8481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LainausChar">
    <w:name w:val="Lainaus Char"/>
    <w:basedOn w:val="Kappaleenoletusfontti"/>
    <w:link w:val="Lainaus"/>
    <w:uiPriority w:val="29"/>
    <w:rsid w:val="0038481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8481C"/>
    <w:pPr>
      <w:ind w:left="720"/>
      <w:contextualSpacing/>
    </w:pPr>
    <w:rPr>
      <w:lang w:val="en-US"/>
    </w:rPr>
  </w:style>
  <w:style w:type="character" w:styleId="Voimakaskorostus">
    <w:name w:val="Intense Emphasis"/>
    <w:basedOn w:val="Kappaleenoletusfontti"/>
    <w:uiPriority w:val="21"/>
    <w:qFormat/>
    <w:rsid w:val="0038481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84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8481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8481C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38481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Kappaleenoletusfontti"/>
    <w:rsid w:val="00CC1973"/>
    <w:rPr>
      <w:rFonts w:ascii="Arial-BoldMT" w:hAnsi="Arial-BoldMT" w:hint="default"/>
      <w:b/>
      <w:bCs/>
      <w:i w:val="0"/>
      <w:iCs w:val="0"/>
      <w:color w:val="000000"/>
      <w:sz w:val="18"/>
      <w:szCs w:val="18"/>
    </w:rPr>
  </w:style>
  <w:style w:type="paragraph" w:styleId="Muutos">
    <w:name w:val="Revision"/>
    <w:hidden/>
    <w:uiPriority w:val="99"/>
    <w:semiHidden/>
    <w:rsid w:val="00C87938"/>
    <w:pPr>
      <w:spacing w:after="0" w:line="240" w:lineRule="auto"/>
    </w:pPr>
    <w:rPr>
      <w:lang w:val="fi-FI"/>
    </w:rPr>
  </w:style>
  <w:style w:type="paragraph" w:styleId="Yltunniste">
    <w:name w:val="header"/>
    <w:basedOn w:val="Normaali"/>
    <w:link w:val="YltunnisteChar"/>
    <w:uiPriority w:val="99"/>
    <w:unhideWhenUsed/>
    <w:rsid w:val="00C879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87938"/>
    <w:rPr>
      <w:lang w:val="fi-FI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1E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1E5925"/>
    <w:rPr>
      <w:lang w:val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61369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1369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1369E"/>
    <w:rPr>
      <w:sz w:val="20"/>
      <w:szCs w:val="20"/>
      <w:lang w:val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1369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1369E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Aitokari</dc:creator>
  <cp:keywords/>
  <dc:description/>
  <cp:lastModifiedBy>Hanna Riekki</cp:lastModifiedBy>
  <cp:revision>26</cp:revision>
  <dcterms:created xsi:type="dcterms:W3CDTF">2025-06-05T13:19:00Z</dcterms:created>
  <dcterms:modified xsi:type="dcterms:W3CDTF">2025-09-29T08:10:00Z</dcterms:modified>
</cp:coreProperties>
</file>